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D00451" w14:textId="4819ADD6" w:rsidR="00FC3176" w:rsidRPr="00D771FC" w:rsidRDefault="00B57B9E">
      <w:pPr>
        <w:rPr>
          <w:color w:val="000000" w:themeColor="text1"/>
        </w:rPr>
      </w:pPr>
      <w:r w:rsidRPr="00D771FC">
        <w:rPr>
          <w:color w:val="000000" w:themeColor="text1"/>
        </w:rPr>
        <w:t>S</w:t>
      </w:r>
      <w:r>
        <w:rPr>
          <w:color w:val="000000" w:themeColor="text1"/>
        </w:rPr>
        <w:t>1</w:t>
      </w:r>
      <w:r w:rsidRPr="00D771FC">
        <w:rPr>
          <w:color w:val="000000" w:themeColor="text1"/>
        </w:rPr>
        <w:t xml:space="preserve"> </w:t>
      </w:r>
      <w:r w:rsidR="00FC3176" w:rsidRPr="00D771FC">
        <w:rPr>
          <w:color w:val="000000" w:themeColor="text1"/>
        </w:rPr>
        <w:t>Table. The base line characteristics of the critically ill and non-critically ill COVID-19 patients.</w:t>
      </w:r>
    </w:p>
    <w:tbl>
      <w:tblPr>
        <w:tblW w:w="12746" w:type="dxa"/>
        <w:tblLayout w:type="fixed"/>
        <w:tblLook w:val="04A0" w:firstRow="1" w:lastRow="0" w:firstColumn="1" w:lastColumn="0" w:noHBand="0" w:noVBand="1"/>
      </w:tblPr>
      <w:tblGrid>
        <w:gridCol w:w="3375"/>
        <w:gridCol w:w="1805"/>
        <w:gridCol w:w="1827"/>
        <w:gridCol w:w="931"/>
        <w:gridCol w:w="236"/>
        <w:gridCol w:w="1805"/>
        <w:gridCol w:w="1827"/>
        <w:gridCol w:w="930"/>
        <w:gridCol w:w="10"/>
      </w:tblGrid>
      <w:tr w:rsidR="00FC3176" w:rsidRPr="00D771FC" w14:paraId="1F7C121A" w14:textId="77777777" w:rsidTr="00FC3176">
        <w:trPr>
          <w:trHeight w:val="260"/>
        </w:trPr>
        <w:tc>
          <w:tcPr>
            <w:tcW w:w="3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25F5C" w14:textId="77777777" w:rsidR="00FC3176" w:rsidRPr="00FC3176" w:rsidRDefault="00FC3176" w:rsidP="00FC3176">
            <w:pPr>
              <w:rPr>
                <w:sz w:val="20"/>
              </w:rPr>
            </w:pPr>
          </w:p>
        </w:tc>
        <w:tc>
          <w:tcPr>
            <w:tcW w:w="45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10E49" w14:textId="77777777" w:rsidR="00FC3176" w:rsidRPr="00FC3176" w:rsidRDefault="00FC3176" w:rsidP="00FC3176">
            <w:pPr>
              <w:jc w:val="center"/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Non-critically il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DD365" w14:textId="77777777" w:rsidR="00FC3176" w:rsidRPr="00FC3176" w:rsidRDefault="00FC3176" w:rsidP="00FC3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3B177" w14:textId="77777777" w:rsidR="00FC3176" w:rsidRPr="00FC3176" w:rsidRDefault="00FC3176" w:rsidP="00FC3176">
            <w:pPr>
              <w:jc w:val="center"/>
              <w:rPr>
                <w:sz w:val="20"/>
                <w:szCs w:val="20"/>
              </w:rPr>
            </w:pPr>
            <w:r w:rsidRPr="00D771FC">
              <w:rPr>
                <w:sz w:val="20"/>
                <w:szCs w:val="20"/>
              </w:rPr>
              <w:t>C</w:t>
            </w:r>
            <w:r w:rsidRPr="00FC3176">
              <w:rPr>
                <w:sz w:val="20"/>
                <w:szCs w:val="20"/>
              </w:rPr>
              <w:t>ritically ill</w:t>
            </w:r>
          </w:p>
        </w:tc>
      </w:tr>
      <w:tr w:rsidR="00FC3176" w:rsidRPr="00D771FC" w14:paraId="391AAD64" w14:textId="77777777" w:rsidTr="00FC3176">
        <w:trPr>
          <w:trHeight w:val="112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F2A30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25CDD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Non-methylprednisolone group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153A4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Methylprednisolone group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28DC0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4CA0E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8439E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Non-methylprednisolone group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6D7A5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Methylprednisolone group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A736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p-value</w:t>
            </w:r>
          </w:p>
        </w:tc>
      </w:tr>
      <w:tr w:rsidR="00FC3176" w:rsidRPr="00D771FC" w14:paraId="3B309B32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7AA906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B320E6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(N=216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01E99B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(N=60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6B8ED1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52A18C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C457C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(N=9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286C7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(N=58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96D3E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</w:tr>
      <w:tr w:rsidR="00FC3176" w:rsidRPr="00D771FC" w14:paraId="76DD45BF" w14:textId="77777777" w:rsidTr="00FC3176">
        <w:trPr>
          <w:gridAfter w:val="1"/>
          <w:wAfter w:w="10" w:type="dxa"/>
          <w:trHeight w:val="260"/>
        </w:trPr>
        <w:tc>
          <w:tcPr>
            <w:tcW w:w="127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BEA56E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Baseline characteristics</w:t>
            </w:r>
          </w:p>
        </w:tc>
      </w:tr>
      <w:tr w:rsidR="00FC3176" w:rsidRPr="00D771FC" w14:paraId="6DC32FDB" w14:textId="77777777" w:rsidTr="00FC3176">
        <w:trPr>
          <w:trHeight w:val="280"/>
        </w:trPr>
        <w:tc>
          <w:tcPr>
            <w:tcW w:w="3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9B9F5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Sex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B25C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62C4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CFE5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641A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0019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CA4E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B254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</w:tr>
      <w:tr w:rsidR="00FC3176" w:rsidRPr="00D771FC" w14:paraId="5B4832BE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FE1C3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4E3C3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100 (46.3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2754C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32 (53.3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ACD10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99A61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6497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5 (56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B752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20 (34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7CAF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22</w:t>
            </w:r>
          </w:p>
        </w:tc>
      </w:tr>
      <w:tr w:rsidR="00FC3176" w:rsidRPr="00D771FC" w14:paraId="5537E417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F95E3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610C3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116 (53.7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DE6E1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28 (46.7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EF7A3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F275F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246E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4 (44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5D49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38 (66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A4BE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</w:tr>
      <w:tr w:rsidR="00FC3176" w:rsidRPr="00D771FC" w14:paraId="12F7B900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622BE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Age, mean (SD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FAB71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50.15 (17.11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0CE6A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52.25 (15.09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B9379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55010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5E1D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68.67 (17.5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5262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61.40 (14.44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36E5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18</w:t>
            </w:r>
          </w:p>
        </w:tc>
      </w:tr>
      <w:tr w:rsidR="00FC3176" w:rsidRPr="00D771FC" w14:paraId="48134FEB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0E541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Presence of Comorbiditi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7C78E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F5D5E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D9D44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70370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88F9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9584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D9B8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</w:tr>
      <w:tr w:rsidR="00FC3176" w:rsidRPr="00D771FC" w14:paraId="054D2581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DCFC0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History of tobacco smoking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7C95F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35 (16.2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52C70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8 (13.3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67FE2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4C79D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9998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1 (11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219A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14 (25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F26E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37</w:t>
            </w:r>
          </w:p>
        </w:tc>
      </w:tr>
      <w:tr w:rsidR="00FC3176" w:rsidRPr="00D771FC" w14:paraId="7A1A737C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47A89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History of alcohol consumpt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DCE35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19 (8.8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CAB94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2 (3.3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F555D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A895C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4738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 (0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FD0B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3 (5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76B3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49</w:t>
            </w:r>
          </w:p>
        </w:tc>
      </w:tr>
      <w:tr w:rsidR="00FC3176" w:rsidRPr="00D771FC" w14:paraId="6C16827B" w14:textId="77777777" w:rsidTr="00FC3176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D60AB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Hypertens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26D71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37 (17.1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D626A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13 (21.7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55898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4A21F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7679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5 (56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D980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26 (45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B94D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55</w:t>
            </w:r>
          </w:p>
        </w:tc>
      </w:tr>
      <w:tr w:rsidR="00FC3176" w:rsidRPr="00D771FC" w14:paraId="259A23E2" w14:textId="77777777" w:rsidTr="00FC3176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89BC6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Diabet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CD4C6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16 (7.4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B5B3C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5 (8.3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80C8D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64B85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2666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4 (44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0545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17 (29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2FC2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36</w:t>
            </w:r>
          </w:p>
        </w:tc>
      </w:tr>
      <w:tr w:rsidR="00FC3176" w:rsidRPr="00D771FC" w14:paraId="6B7DC506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F5910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Coronary heart diseas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88AFC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6 (2.8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8CD06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 (0.0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E331A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B30B4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5571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3 (33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80AE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11 (19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68A1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32</w:t>
            </w:r>
          </w:p>
        </w:tc>
      </w:tr>
      <w:tr w:rsidR="00FC3176" w:rsidRPr="00D771FC" w14:paraId="438C32A7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C5D88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Cerebral cardiovascular diseas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D090B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4 (1.9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0AE48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 (0.0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ADE58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095CE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F6C0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2 (22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E158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7 (12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AC49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42</w:t>
            </w:r>
          </w:p>
        </w:tc>
      </w:tr>
      <w:tr w:rsidR="00FC3176" w:rsidRPr="00D771FC" w14:paraId="41507FFF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00B1B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COP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6EDDC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4 (1.9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01639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 (0.0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14195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D9F70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48E8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 (0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BA9F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5 (9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28C8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36</w:t>
            </w:r>
          </w:p>
        </w:tc>
      </w:tr>
      <w:tr w:rsidR="00FC3176" w:rsidRPr="00D771FC" w14:paraId="3C7EF3BC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B3B1E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Malignanc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7D3CE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3 (1.4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53A82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1 (1.7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281AA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53AF0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DD7B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1 (11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9EC9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4 (7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5C77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65</w:t>
            </w:r>
          </w:p>
        </w:tc>
      </w:tr>
      <w:tr w:rsidR="00FC3176" w:rsidRPr="00D771FC" w14:paraId="1FC4E6E0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9371B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Hepatitis B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3EF69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10 (6.9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45880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2 (4.7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3F9AC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E06CA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3BEA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 (0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5342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2 (6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B6E2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54</w:t>
            </w:r>
          </w:p>
        </w:tc>
      </w:tr>
      <w:tr w:rsidR="00FC3176" w:rsidRPr="00D771FC" w14:paraId="076766CC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9F2FE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proofErr w:type="spellStart"/>
            <w:r w:rsidRPr="00FC3176">
              <w:rPr>
                <w:sz w:val="20"/>
                <w:szCs w:val="20"/>
              </w:rPr>
              <w:t>Hisotry</w:t>
            </w:r>
            <w:proofErr w:type="spellEnd"/>
            <w:r w:rsidRPr="00FC3176">
              <w:rPr>
                <w:sz w:val="20"/>
                <w:szCs w:val="20"/>
              </w:rPr>
              <w:t xml:space="preserve"> of being in Wuha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BEF63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75 (37.5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B7F22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30 (53.6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910D8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0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811F9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5FB1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 (0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C1CD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23 (42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874E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015</w:t>
            </w:r>
          </w:p>
        </w:tc>
      </w:tr>
      <w:tr w:rsidR="00FC3176" w:rsidRPr="00D771FC" w14:paraId="677C795E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F6113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History of ever contracting with patients infected with COVID-1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BDBE3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53 (46.5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F5FF7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7 (22.6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17207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0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05495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8A08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3 (75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2DB2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10 (37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E8DE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15</w:t>
            </w:r>
          </w:p>
        </w:tc>
      </w:tr>
      <w:tr w:rsidR="00FC3176" w:rsidRPr="00D771FC" w14:paraId="63BE8A77" w14:textId="77777777" w:rsidTr="00FC3176">
        <w:trPr>
          <w:gridAfter w:val="1"/>
          <w:wAfter w:w="10" w:type="dxa"/>
          <w:trHeight w:val="260"/>
        </w:trPr>
        <w:tc>
          <w:tcPr>
            <w:tcW w:w="1273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8FA7E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Symptoms and signs</w:t>
            </w:r>
          </w:p>
        </w:tc>
      </w:tr>
      <w:tr w:rsidR="00FC3176" w:rsidRPr="00D771FC" w14:paraId="757AAC41" w14:textId="77777777" w:rsidTr="00FC3176">
        <w:trPr>
          <w:trHeight w:val="280"/>
        </w:trPr>
        <w:tc>
          <w:tcPr>
            <w:tcW w:w="3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2D724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Fever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446BC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151 (69.9%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A7F27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53 (88.3%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CC186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00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92105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B9E0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8 (89%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7FEB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54 (93%)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4764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65</w:t>
            </w:r>
          </w:p>
        </w:tc>
      </w:tr>
      <w:tr w:rsidR="00FC3176" w:rsidRPr="00D771FC" w14:paraId="3DBF6BB4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F2D26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Fever as initial symptom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40E9A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131 (60.9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11744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51 (86.4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66624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95621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3522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7 (78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5103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43 (75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BD13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88</w:t>
            </w:r>
          </w:p>
        </w:tc>
      </w:tr>
      <w:tr w:rsidR="00FC3176" w:rsidRPr="00D771FC" w14:paraId="42DC497A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39E25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Maximum body temperature (℃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F5C5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31A6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09828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9F638" w14:textId="77777777" w:rsidR="00FC3176" w:rsidRPr="00FC3176" w:rsidRDefault="00FC3176" w:rsidP="00FC31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AB52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2EA0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6EB0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</w:tr>
      <w:tr w:rsidR="00FC3176" w:rsidRPr="00D771FC" w14:paraId="7E08735F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BAAC2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lastRenderedPageBreak/>
              <w:t xml:space="preserve">    - &lt;37.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29B5C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70 (32.4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EEBD2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7 (11.7%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99122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1A7E3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5D78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1 (11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B2AB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3 (5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F727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073</w:t>
            </w:r>
          </w:p>
        </w:tc>
      </w:tr>
      <w:tr w:rsidR="00FC3176" w:rsidRPr="00D771FC" w14:paraId="5F61D5CC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F0C68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  - 37.3-38.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BC639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69 (31.9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06DBE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16 (26.7%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F07BC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89ED9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C5B8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5 (56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0A58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9 (16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BE65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</w:tr>
      <w:tr w:rsidR="00FC3176" w:rsidRPr="00D771FC" w14:paraId="6524BC3E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3DA49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  - 38.1-39.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A00ED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73 (33.8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27F35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30 (50.0%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6D883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D05A4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1535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3 (33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67AB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31 (53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0E06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</w:tr>
      <w:tr w:rsidR="00FC3176" w:rsidRPr="00D771FC" w14:paraId="1581D5CB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67BFA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  - &gt;39.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EFD6A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4 (1.9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C8BF2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6 (10.0%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1A4D8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DDBD2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C99A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 (0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E944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11 (19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D694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</w:tr>
      <w:tr w:rsidR="00FC3176" w:rsidRPr="00D771FC" w14:paraId="322D600D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3810C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  - Missing valu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A7AF6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 (0.0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BDB6E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1 (1.7%)</w:t>
            </w: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DB6F3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02D4A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65BF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 (0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1F83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4 (7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B73C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</w:tr>
      <w:tr w:rsidR="00FC3176" w:rsidRPr="00D771FC" w14:paraId="2CFB3AF6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A91E4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Dry cough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B9007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149 (69.0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118DD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43 (75.4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3923A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DA0E6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6BA0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6 (67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AB52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52 (90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4C98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060</w:t>
            </w:r>
          </w:p>
        </w:tc>
      </w:tr>
      <w:tr w:rsidR="00FC3176" w:rsidRPr="00D771FC" w14:paraId="26E6AFB1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1BDBE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Expectoration (coughing phlegm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8FBB6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79 (36.6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D5F38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27 (45.0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AA29D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D2E82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2A62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6 (67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E6CA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42 (72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B086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72</w:t>
            </w:r>
          </w:p>
        </w:tc>
      </w:tr>
      <w:tr w:rsidR="00FC3176" w:rsidRPr="00D771FC" w14:paraId="45D0BE7C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ED6D0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Shortness of breath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3EEA3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5 (2.3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6AD79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6 (10.0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9AEA9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0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E499C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B2B3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3 (33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4C61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30 (52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E66D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30</w:t>
            </w:r>
          </w:p>
        </w:tc>
      </w:tr>
      <w:tr w:rsidR="00FC3176" w:rsidRPr="00D771FC" w14:paraId="4E6F4EA3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8818C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Headach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EC448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7 (3.2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CD1B3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2 (3.3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5AE2C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7A845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5A8D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 (0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93E3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5 (9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3BEF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36</w:t>
            </w:r>
          </w:p>
        </w:tc>
      </w:tr>
      <w:tr w:rsidR="00FC3176" w:rsidRPr="00D771FC" w14:paraId="268E8F4E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8A526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</w:t>
            </w:r>
            <w:proofErr w:type="spellStart"/>
            <w:r w:rsidRPr="00FC3176">
              <w:rPr>
                <w:sz w:val="20"/>
                <w:szCs w:val="20"/>
              </w:rPr>
              <w:t>Fatugue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465CA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57 (26.4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1DF0F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30 (50.0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712D9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AE4DA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46C0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2 (22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1F7F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31 (53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2C9E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081</w:t>
            </w:r>
          </w:p>
        </w:tc>
      </w:tr>
      <w:tr w:rsidR="00FC3176" w:rsidRPr="00D771FC" w14:paraId="2FCAEDA8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C5803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Diarrhe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9392A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9 (4.2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2E471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3 (5.0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270E8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25469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4211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1 (11%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852F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 (0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0B0E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011</w:t>
            </w:r>
          </w:p>
        </w:tc>
      </w:tr>
      <w:tr w:rsidR="00FC3176" w:rsidRPr="00D771FC" w14:paraId="23D9A64D" w14:textId="77777777" w:rsidTr="00FC3176">
        <w:trPr>
          <w:trHeight w:val="56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C0A25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Time from illness onset to first hospital admission (days), median (IQR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DE530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3 (2, 5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E41AD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3 (2, 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A3827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913C0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6F96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4 (2, 4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A83C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5 (3, 7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B800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16</w:t>
            </w:r>
          </w:p>
        </w:tc>
      </w:tr>
      <w:tr w:rsidR="00FC3176" w:rsidRPr="00D771FC" w14:paraId="3E5A9199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DAAB1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Severity assessment at admissio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3685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6DA6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5145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A759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CEA9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EE41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0AAF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</w:tr>
      <w:tr w:rsidR="00FC3176" w:rsidRPr="00D771FC" w14:paraId="7CC60E42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3907300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Mild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798875D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6 (2.8%)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8DD5C0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 (0.8%)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94DEDDB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1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AAD2DC" w14:textId="77777777" w:rsidR="00FC3176" w:rsidRPr="00FC3176" w:rsidRDefault="00FC3176" w:rsidP="00FC317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15C4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7 (78%)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E3DB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26 (45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38BB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0.066</w:t>
            </w:r>
          </w:p>
        </w:tc>
      </w:tr>
      <w:tr w:rsidR="00FC3176" w:rsidRPr="00D771FC" w14:paraId="017190B0" w14:textId="77777777" w:rsidTr="00FC3176">
        <w:trPr>
          <w:trHeight w:val="280"/>
        </w:trPr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1E003F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 xml:space="preserve">  Stabl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FC5DE7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210 (97.2%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AB7223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60 (100.0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466F12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1FF4E1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258CC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2 (22%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543BA" w14:textId="77777777" w:rsidR="00FC3176" w:rsidRPr="00FC3176" w:rsidRDefault="00FC3176" w:rsidP="00FC3176">
            <w:pPr>
              <w:rPr>
                <w:sz w:val="20"/>
                <w:szCs w:val="20"/>
              </w:rPr>
            </w:pPr>
            <w:r w:rsidRPr="00FC3176">
              <w:rPr>
                <w:sz w:val="20"/>
                <w:szCs w:val="20"/>
              </w:rPr>
              <w:t>32 (55%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42A8F" w14:textId="77777777" w:rsidR="00FC3176" w:rsidRPr="00FC3176" w:rsidRDefault="00FC3176" w:rsidP="00FC3176">
            <w:pPr>
              <w:rPr>
                <w:sz w:val="20"/>
                <w:szCs w:val="20"/>
              </w:rPr>
            </w:pPr>
          </w:p>
        </w:tc>
      </w:tr>
    </w:tbl>
    <w:p w14:paraId="7CC85027" w14:textId="77777777" w:rsidR="00FC3176" w:rsidRPr="00D771FC" w:rsidRDefault="00FC3176">
      <w:pPr>
        <w:rPr>
          <w:color w:val="000000" w:themeColor="text1"/>
        </w:rPr>
      </w:pPr>
    </w:p>
    <w:p w14:paraId="2BB7EC6B" w14:textId="77777777" w:rsidR="0023403F" w:rsidRPr="00D771FC" w:rsidRDefault="0023403F">
      <w:pPr>
        <w:rPr>
          <w:color w:val="000000" w:themeColor="text1"/>
        </w:rPr>
      </w:pPr>
      <w:r w:rsidRPr="00D771FC">
        <w:rPr>
          <w:color w:val="000000" w:themeColor="text1"/>
        </w:rPr>
        <w:br w:type="page"/>
      </w:r>
    </w:p>
    <w:sectPr w:rsidR="0023403F" w:rsidRPr="00D771FC" w:rsidSect="004F50B7">
      <w:pgSz w:w="16840" w:h="11900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0B7"/>
    <w:rsid w:val="00007790"/>
    <w:rsid w:val="00025037"/>
    <w:rsid w:val="00033723"/>
    <w:rsid w:val="000579A0"/>
    <w:rsid w:val="00070100"/>
    <w:rsid w:val="0009076F"/>
    <w:rsid w:val="000B636A"/>
    <w:rsid w:val="000C62D0"/>
    <w:rsid w:val="000D0907"/>
    <w:rsid w:val="000D306E"/>
    <w:rsid w:val="000F3A7E"/>
    <w:rsid w:val="00124D77"/>
    <w:rsid w:val="00142F26"/>
    <w:rsid w:val="00151DEE"/>
    <w:rsid w:val="00155108"/>
    <w:rsid w:val="00164105"/>
    <w:rsid w:val="001951D5"/>
    <w:rsid w:val="001F3672"/>
    <w:rsid w:val="0023403F"/>
    <w:rsid w:val="00241E0B"/>
    <w:rsid w:val="0025641D"/>
    <w:rsid w:val="00274965"/>
    <w:rsid w:val="002A5DD4"/>
    <w:rsid w:val="002E34E0"/>
    <w:rsid w:val="002E481B"/>
    <w:rsid w:val="002F02CC"/>
    <w:rsid w:val="00315D80"/>
    <w:rsid w:val="00324026"/>
    <w:rsid w:val="00347A1A"/>
    <w:rsid w:val="00376D94"/>
    <w:rsid w:val="003C08D3"/>
    <w:rsid w:val="003E1C58"/>
    <w:rsid w:val="003E1F1E"/>
    <w:rsid w:val="003F483C"/>
    <w:rsid w:val="00413065"/>
    <w:rsid w:val="00414ACD"/>
    <w:rsid w:val="00423B22"/>
    <w:rsid w:val="004247E6"/>
    <w:rsid w:val="00431FDC"/>
    <w:rsid w:val="00457CE0"/>
    <w:rsid w:val="00460ACF"/>
    <w:rsid w:val="00466497"/>
    <w:rsid w:val="0047215D"/>
    <w:rsid w:val="00485433"/>
    <w:rsid w:val="004C35FA"/>
    <w:rsid w:val="004E4E8D"/>
    <w:rsid w:val="004F50B7"/>
    <w:rsid w:val="0053308C"/>
    <w:rsid w:val="00554B12"/>
    <w:rsid w:val="0056325A"/>
    <w:rsid w:val="00585046"/>
    <w:rsid w:val="00587852"/>
    <w:rsid w:val="00591925"/>
    <w:rsid w:val="005C4217"/>
    <w:rsid w:val="005D2198"/>
    <w:rsid w:val="005E0E66"/>
    <w:rsid w:val="00616D35"/>
    <w:rsid w:val="0061773F"/>
    <w:rsid w:val="00632117"/>
    <w:rsid w:val="00664ADE"/>
    <w:rsid w:val="006676B2"/>
    <w:rsid w:val="006C0099"/>
    <w:rsid w:val="006F0340"/>
    <w:rsid w:val="006F0F61"/>
    <w:rsid w:val="007010E9"/>
    <w:rsid w:val="00735231"/>
    <w:rsid w:val="0077248C"/>
    <w:rsid w:val="007834BF"/>
    <w:rsid w:val="007A0616"/>
    <w:rsid w:val="007A164C"/>
    <w:rsid w:val="007A1686"/>
    <w:rsid w:val="007B57A4"/>
    <w:rsid w:val="007C448C"/>
    <w:rsid w:val="007D72C5"/>
    <w:rsid w:val="007E1F66"/>
    <w:rsid w:val="00805967"/>
    <w:rsid w:val="0084671B"/>
    <w:rsid w:val="0084747B"/>
    <w:rsid w:val="00877F85"/>
    <w:rsid w:val="00890A23"/>
    <w:rsid w:val="008E2CF0"/>
    <w:rsid w:val="00912AFD"/>
    <w:rsid w:val="009224D7"/>
    <w:rsid w:val="00932114"/>
    <w:rsid w:val="009540CB"/>
    <w:rsid w:val="00985AA8"/>
    <w:rsid w:val="0099569E"/>
    <w:rsid w:val="009C3EEC"/>
    <w:rsid w:val="009E09FF"/>
    <w:rsid w:val="009F6067"/>
    <w:rsid w:val="00A126A4"/>
    <w:rsid w:val="00A555EA"/>
    <w:rsid w:val="00A6512C"/>
    <w:rsid w:val="00A92575"/>
    <w:rsid w:val="00AA08D5"/>
    <w:rsid w:val="00AA2005"/>
    <w:rsid w:val="00AF703D"/>
    <w:rsid w:val="00B03C27"/>
    <w:rsid w:val="00B0587D"/>
    <w:rsid w:val="00B43A3A"/>
    <w:rsid w:val="00B56D20"/>
    <w:rsid w:val="00B57B9E"/>
    <w:rsid w:val="00BA09AF"/>
    <w:rsid w:val="00BA73A0"/>
    <w:rsid w:val="00BA753A"/>
    <w:rsid w:val="00BC145E"/>
    <w:rsid w:val="00BC2410"/>
    <w:rsid w:val="00BC32C6"/>
    <w:rsid w:val="00BD6FEA"/>
    <w:rsid w:val="00C0000B"/>
    <w:rsid w:val="00C3026B"/>
    <w:rsid w:val="00C50EB3"/>
    <w:rsid w:val="00C57F82"/>
    <w:rsid w:val="00CA22B9"/>
    <w:rsid w:val="00CB2201"/>
    <w:rsid w:val="00D20FC9"/>
    <w:rsid w:val="00D25F02"/>
    <w:rsid w:val="00D40DE4"/>
    <w:rsid w:val="00D464CF"/>
    <w:rsid w:val="00D7270F"/>
    <w:rsid w:val="00D771FC"/>
    <w:rsid w:val="00D81A09"/>
    <w:rsid w:val="00DC6F7D"/>
    <w:rsid w:val="00DD32C9"/>
    <w:rsid w:val="00DD6432"/>
    <w:rsid w:val="00DE29FF"/>
    <w:rsid w:val="00E720FE"/>
    <w:rsid w:val="00E80F31"/>
    <w:rsid w:val="00EA7D63"/>
    <w:rsid w:val="00EE5CDA"/>
    <w:rsid w:val="00F07A50"/>
    <w:rsid w:val="00F27194"/>
    <w:rsid w:val="00F2768E"/>
    <w:rsid w:val="00F50CFE"/>
    <w:rsid w:val="00F6277B"/>
    <w:rsid w:val="00F6402E"/>
    <w:rsid w:val="00FB5751"/>
    <w:rsid w:val="00FB720E"/>
    <w:rsid w:val="00FC3176"/>
    <w:rsid w:val="00FD3ED2"/>
    <w:rsid w:val="00FE3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50D1F"/>
  <w15:chartTrackingRefBased/>
  <w15:docId w15:val="{614002E8-6BCF-264A-AF22-13CC2E16D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12C"/>
    <w:rPr>
      <w:rFonts w:ascii="Times New Roman" w:eastAsia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773F"/>
    <w:pPr>
      <w:widowControl w:val="0"/>
      <w:jc w:val="both"/>
    </w:pPr>
    <w:rPr>
      <w:rFonts w:ascii="SimSun" w:eastAsia="SimSun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73F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159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0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</dc:creator>
  <cp:keywords/>
  <dc:description/>
  <cp:lastModifiedBy>Vijayakumar AG</cp:lastModifiedBy>
  <cp:revision>25</cp:revision>
  <dcterms:created xsi:type="dcterms:W3CDTF">2020-06-24T05:59:00Z</dcterms:created>
  <dcterms:modified xsi:type="dcterms:W3CDTF">2020-12-24T22:16:00Z</dcterms:modified>
</cp:coreProperties>
</file>